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99C45" w14:textId="77777777" w:rsidR="00BB2C79" w:rsidRPr="00BB2C79" w:rsidRDefault="00BB2C79" w:rsidP="00BB2C79">
      <w:pPr>
        <w:contextualSpacing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  <w:r w:rsidRPr="00BB2C79">
        <w:rPr>
          <w:rFonts w:ascii="Calibri" w:hAnsi="Calibri" w:cs="Calibri"/>
          <w:b/>
          <w:bCs/>
          <w:color w:val="000000" w:themeColor="text1"/>
          <w:sz w:val="26"/>
          <w:szCs w:val="26"/>
        </w:rPr>
        <w:t>Neurotransmitters of sleep and wakefulness in flatworms</w:t>
      </w:r>
    </w:p>
    <w:p w14:paraId="0DFCE4B4" w14:textId="2A54422D" w:rsidR="00BB2C79" w:rsidRDefault="00BB2C79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</w:rPr>
      </w:pPr>
    </w:p>
    <w:p w14:paraId="7D7B8F7C" w14:textId="083C91C5" w:rsidR="00BB2C79" w:rsidRDefault="00BB2C79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</w:rPr>
      </w:pPr>
    </w:p>
    <w:p w14:paraId="16B0E0A6" w14:textId="77777777" w:rsidR="00BB2C79" w:rsidRPr="00BB2C79" w:rsidRDefault="00BB2C79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</w:rPr>
      </w:pPr>
    </w:p>
    <w:p w14:paraId="39DE7481" w14:textId="77777777" w:rsidR="00BB2C79" w:rsidRPr="00BB2C79" w:rsidRDefault="00BB2C79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proofErr w:type="spellStart"/>
      <w:r w:rsidRPr="00BB2C79">
        <w:rPr>
          <w:rFonts w:ascii="Calibri" w:hAnsi="Calibri" w:cs="Calibri"/>
          <w:color w:val="000000" w:themeColor="text1"/>
          <w:sz w:val="22"/>
          <w:szCs w:val="22"/>
        </w:rPr>
        <w:t>Shauni</w:t>
      </w:r>
      <w:proofErr w:type="spellEnd"/>
      <w:r w:rsidRPr="00BB2C79">
        <w:rPr>
          <w:rFonts w:ascii="Calibri" w:hAnsi="Calibri" w:cs="Calibri"/>
          <w:color w:val="000000" w:themeColor="text1"/>
          <w:sz w:val="22"/>
          <w:szCs w:val="22"/>
        </w:rPr>
        <w:t xml:space="preserve"> E. T. Omond</w:t>
      </w:r>
      <w:r w:rsidRPr="00BB2C79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t>, Matthew W. Hale</w:t>
      </w:r>
      <w:r w:rsidRPr="00BB2C79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t>, and John A. Lesku</w:t>
      </w:r>
      <w:r w:rsidRPr="00BB2C79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</w:p>
    <w:p w14:paraId="15F68263" w14:textId="77777777" w:rsidR="00BB2C79" w:rsidRDefault="00BB2C79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</w:p>
    <w:p w14:paraId="44F1F81C" w14:textId="77777777" w:rsidR="00BB2C79" w:rsidRDefault="00BB2C79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</w:p>
    <w:p w14:paraId="47E36433" w14:textId="77777777" w:rsidR="00BB2C79" w:rsidRDefault="00BB2C79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  <w:vertAlign w:val="superscript"/>
        </w:rPr>
      </w:pP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br/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  <w:vertAlign w:val="superscript"/>
        </w:rPr>
        <w:t>1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School of Agriculture, Biomedicine and Environment, La Trobe University, Melbourne, Australia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br/>
      </w:r>
    </w:p>
    <w:p w14:paraId="6A1717E5" w14:textId="77777777" w:rsidR="00BB2C79" w:rsidRDefault="00BB2C79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  <w:vertAlign w:val="superscript"/>
        </w:rPr>
      </w:pP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  <w:vertAlign w:val="superscript"/>
        </w:rPr>
        <w:t>2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School of Psychology and Public Health, La Trobe University, Melbourne, Australia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br/>
      </w:r>
    </w:p>
    <w:p w14:paraId="4AFD7E7B" w14:textId="12FCADE5" w:rsidR="00BB2C79" w:rsidRPr="00BB2C79" w:rsidRDefault="00BB2C79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  <w:vertAlign w:val="superscript"/>
        </w:rPr>
        <w:t>*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Correspondence: shauni.omond@gmail.com; j.lesku@latrobe.edu.au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br w:type="page"/>
      </w:r>
    </w:p>
    <w:p w14:paraId="1DFBDAF5" w14:textId="72EB6137" w:rsidR="00CD6171" w:rsidRPr="00BB2C79" w:rsidRDefault="00CD6171" w:rsidP="00BB2C79">
      <w:pPr>
        <w:pStyle w:val="Caption"/>
        <w:keepNext/>
        <w:contextualSpacing/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</w:pPr>
      <w:r w:rsidRPr="00BB2C79">
        <w:rPr>
          <w:rFonts w:ascii="Calibri" w:hAnsi="Calibri" w:cs="Calibri"/>
          <w:color w:val="000000" w:themeColor="text1"/>
          <w:sz w:val="22"/>
          <w:szCs w:val="22"/>
        </w:rPr>
        <w:lastRenderedPageBreak/>
        <w:t>Table S</w:t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fldChar w:fldCharType="begin"/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instrText xml:space="preserve"> SEQ Table \* ARABIC </w:instrText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fldChar w:fldCharType="separate"/>
      </w:r>
      <w:r w:rsidRPr="00BB2C79">
        <w:rPr>
          <w:rFonts w:ascii="Calibri" w:hAnsi="Calibri" w:cs="Calibri"/>
          <w:noProof/>
          <w:color w:val="000000" w:themeColor="text1"/>
          <w:sz w:val="22"/>
          <w:szCs w:val="22"/>
        </w:rPr>
        <w:t>1</w:t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fldChar w:fldCharType="end"/>
      </w:r>
      <w:r w:rsidRPr="00BB2C79">
        <w:rPr>
          <w:rFonts w:ascii="Calibri" w:hAnsi="Calibri" w:cs="Calibri"/>
          <w:color w:val="000000" w:themeColor="text1"/>
          <w:sz w:val="22"/>
          <w:szCs w:val="22"/>
        </w:rPr>
        <w:t>. Experimental sample sizes.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Sample size </w:t>
      </w:r>
      <w:r w:rsidR="00F83495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per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concentration </w:t>
      </w:r>
      <w:r w:rsidR="00F83495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per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compound</w:t>
      </w:r>
      <w:r w:rsidR="00615E47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for </w:t>
      </w:r>
      <w:r w:rsidR="004E646B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distance travelled</w:t>
      </w:r>
      <w:r w:rsidR="00615E47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/ </w:t>
      </w:r>
      <w:r w:rsidR="004E646B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percent inactivity</w:t>
      </w:r>
      <w:r w:rsidR="00615E47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 (modest </w:t>
      </w:r>
      <w:r w:rsidR="00C956EE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 xml:space="preserve">differences </w:t>
      </w:r>
      <w:r w:rsidR="00615E47"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arose from the Grubb’s iterative test for removing statistical outliers)</w:t>
      </w:r>
      <w:r w:rsidRPr="00BB2C79">
        <w:rPr>
          <w:rFonts w:ascii="Calibri" w:hAnsi="Calibri" w:cs="Calibri"/>
          <w:b w:val="0"/>
          <w:bCs w:val="0"/>
          <w:color w:val="000000" w:themeColor="text1"/>
          <w:sz w:val="22"/>
          <w:szCs w:val="22"/>
        </w:rPr>
        <w:t>. A dash in the column indicates that no samples were analyzed as either the concentration produced an adverse reaction, oxidized too quickly, or had a low number not conducive to meaningful statistical analysis.</w:t>
      </w:r>
    </w:p>
    <w:p w14:paraId="495EC279" w14:textId="77777777" w:rsidR="00CD6171" w:rsidRPr="00BB2C79" w:rsidRDefault="00CD6171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403"/>
        <w:gridCol w:w="1396"/>
        <w:gridCol w:w="1396"/>
        <w:gridCol w:w="1396"/>
        <w:gridCol w:w="1306"/>
        <w:gridCol w:w="1337"/>
      </w:tblGrid>
      <w:tr w:rsidR="001166A8" w:rsidRPr="00BB2C79" w14:paraId="0FAA89F6" w14:textId="77777777" w:rsidTr="00EC28FC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D095DE9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5B6487DD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ABD096B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.1 </w:t>
            </w:r>
            <w:proofErr w:type="spellStart"/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11F2970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3855FD1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 </w:t>
            </w:r>
            <w:proofErr w:type="spellStart"/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EB99C42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0 </w:t>
            </w:r>
            <w:proofErr w:type="spellStart"/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41AC7252" w14:textId="77777777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000 </w:t>
            </w:r>
            <w:proofErr w:type="spellStart"/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μM</w:t>
            </w:r>
            <w:proofErr w:type="spellEnd"/>
          </w:p>
        </w:tc>
      </w:tr>
      <w:tr w:rsidR="001166A8" w:rsidRPr="00BB2C79" w14:paraId="41FEB296" w14:textId="77777777" w:rsidTr="00EC28FC">
        <w:tc>
          <w:tcPr>
            <w:tcW w:w="1695" w:type="dxa"/>
            <w:tcBorders>
              <w:top w:val="single" w:sz="4" w:space="0" w:color="auto"/>
            </w:tcBorders>
          </w:tcPr>
          <w:p w14:paraId="1C7B5180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etylcholin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1F258A4" w14:textId="28CC456E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93F6DD0" w14:textId="230A202B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1647D0F" w14:textId="1ED08FE2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71E80A3" w14:textId="72A7804D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839E567" w14:textId="6117CF85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0226163" w14:textId="790AA206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</w:tr>
      <w:tr w:rsidR="001166A8" w:rsidRPr="00BB2C79" w14:paraId="18AA909E" w14:textId="77777777" w:rsidTr="00EC28FC">
        <w:tc>
          <w:tcPr>
            <w:tcW w:w="1695" w:type="dxa"/>
          </w:tcPr>
          <w:p w14:paraId="6315F0FE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pamine</w:t>
            </w:r>
          </w:p>
        </w:tc>
        <w:tc>
          <w:tcPr>
            <w:tcW w:w="1368" w:type="dxa"/>
          </w:tcPr>
          <w:p w14:paraId="5BCB39F5" w14:textId="257DD2A2" w:rsidR="00CD6171" w:rsidRPr="00BB2C79" w:rsidRDefault="00003CFA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6/06</w:t>
            </w:r>
          </w:p>
        </w:tc>
        <w:tc>
          <w:tcPr>
            <w:tcW w:w="1361" w:type="dxa"/>
          </w:tcPr>
          <w:p w14:paraId="1E7B453F" w14:textId="794862E5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361" w:type="dxa"/>
          </w:tcPr>
          <w:p w14:paraId="7A1C422C" w14:textId="73AD7024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361" w:type="dxa"/>
          </w:tcPr>
          <w:p w14:paraId="29238C58" w14:textId="71FDF86E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273" w:type="dxa"/>
          </w:tcPr>
          <w:p w14:paraId="53CBD745" w14:textId="2EE98161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04" w:type="dxa"/>
          </w:tcPr>
          <w:p w14:paraId="4E0E60F6" w14:textId="23543FFC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1166A8" w:rsidRPr="00BB2C79" w14:paraId="7D66968B" w14:textId="77777777" w:rsidTr="00EC28FC">
        <w:tc>
          <w:tcPr>
            <w:tcW w:w="1695" w:type="dxa"/>
          </w:tcPr>
          <w:p w14:paraId="627AA94E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amine</w:t>
            </w:r>
          </w:p>
        </w:tc>
        <w:tc>
          <w:tcPr>
            <w:tcW w:w="1368" w:type="dxa"/>
          </w:tcPr>
          <w:p w14:paraId="16BE001D" w14:textId="51C2777B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61" w:type="dxa"/>
          </w:tcPr>
          <w:p w14:paraId="121705CC" w14:textId="397EA6A1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1" w:type="dxa"/>
          </w:tcPr>
          <w:p w14:paraId="18460B80" w14:textId="13EE9DE2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61" w:type="dxa"/>
          </w:tcPr>
          <w:p w14:paraId="5233DD4E" w14:textId="0F39C403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73" w:type="dxa"/>
          </w:tcPr>
          <w:p w14:paraId="2ABDCED5" w14:textId="0E326619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07</w:t>
            </w:r>
          </w:p>
        </w:tc>
        <w:tc>
          <w:tcPr>
            <w:tcW w:w="1304" w:type="dxa"/>
          </w:tcPr>
          <w:p w14:paraId="4EB47E85" w14:textId="13300428" w:rsidR="00CD6171" w:rsidRPr="00BB2C79" w:rsidRDefault="00F83495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  <w:lang w:val="en-AU"/>
              </w:rPr>
              <w:t>–</w:t>
            </w:r>
          </w:p>
        </w:tc>
      </w:tr>
      <w:tr w:rsidR="001166A8" w:rsidRPr="00BB2C79" w14:paraId="3631F53F" w14:textId="77777777" w:rsidTr="00EC28FC">
        <w:tc>
          <w:tcPr>
            <w:tcW w:w="1695" w:type="dxa"/>
          </w:tcPr>
          <w:p w14:paraId="63AA57B7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utamate</w:t>
            </w:r>
          </w:p>
        </w:tc>
        <w:tc>
          <w:tcPr>
            <w:tcW w:w="1368" w:type="dxa"/>
          </w:tcPr>
          <w:p w14:paraId="18F40630" w14:textId="46D15122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61" w:type="dxa"/>
          </w:tcPr>
          <w:p w14:paraId="649E18D5" w14:textId="2A386DC4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61" w:type="dxa"/>
          </w:tcPr>
          <w:p w14:paraId="202B8277" w14:textId="41B47743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61" w:type="dxa"/>
          </w:tcPr>
          <w:p w14:paraId="4038D5F7" w14:textId="4DFD531B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73" w:type="dxa"/>
          </w:tcPr>
          <w:p w14:paraId="5F752A30" w14:textId="3FF23AED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4" w:type="dxa"/>
          </w:tcPr>
          <w:p w14:paraId="2CE05BE4" w14:textId="38A5987C" w:rsidR="00CD6171" w:rsidRPr="00BB2C79" w:rsidRDefault="00F83495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  <w:lang w:val="en-AU"/>
              </w:rPr>
              <w:t>–</w:t>
            </w:r>
          </w:p>
        </w:tc>
      </w:tr>
      <w:tr w:rsidR="001166A8" w:rsidRPr="00BB2C79" w14:paraId="3981A7CA" w14:textId="77777777" w:rsidTr="00EC28FC">
        <w:tc>
          <w:tcPr>
            <w:tcW w:w="1695" w:type="dxa"/>
          </w:tcPr>
          <w:p w14:paraId="359A4D4D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otonin</w:t>
            </w:r>
          </w:p>
        </w:tc>
        <w:tc>
          <w:tcPr>
            <w:tcW w:w="1368" w:type="dxa"/>
          </w:tcPr>
          <w:p w14:paraId="7B944D86" w14:textId="12C5BC31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61" w:type="dxa"/>
          </w:tcPr>
          <w:p w14:paraId="036F039F" w14:textId="03C7CC1E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61" w:type="dxa"/>
          </w:tcPr>
          <w:p w14:paraId="54EA9AA4" w14:textId="245A4139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1" w:type="dxa"/>
          </w:tcPr>
          <w:p w14:paraId="473B620A" w14:textId="24EA05BD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73" w:type="dxa"/>
          </w:tcPr>
          <w:p w14:paraId="4C2CF904" w14:textId="13023B36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04" w:type="dxa"/>
          </w:tcPr>
          <w:p w14:paraId="7459F10E" w14:textId="3FF9C8DE" w:rsidR="00CD6171" w:rsidRPr="00BB2C79" w:rsidRDefault="00F83495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  <w:lang w:val="en-AU"/>
              </w:rPr>
              <w:t>–</w:t>
            </w:r>
          </w:p>
        </w:tc>
      </w:tr>
      <w:tr w:rsidR="001166A8" w:rsidRPr="00BB2C79" w14:paraId="74EE69D7" w14:textId="77777777" w:rsidTr="00EC28FC">
        <w:tc>
          <w:tcPr>
            <w:tcW w:w="1695" w:type="dxa"/>
          </w:tcPr>
          <w:p w14:paraId="3E0EB40B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enosine</w:t>
            </w:r>
          </w:p>
        </w:tc>
        <w:tc>
          <w:tcPr>
            <w:tcW w:w="1368" w:type="dxa"/>
          </w:tcPr>
          <w:p w14:paraId="551DE4A9" w14:textId="2FFCDD62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1361" w:type="dxa"/>
          </w:tcPr>
          <w:p w14:paraId="76D9F8FD" w14:textId="173772E2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61" w:type="dxa"/>
          </w:tcPr>
          <w:p w14:paraId="2331FAB2" w14:textId="56AE7D96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1" w:type="dxa"/>
          </w:tcPr>
          <w:p w14:paraId="4F6B5102" w14:textId="75414476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73" w:type="dxa"/>
          </w:tcPr>
          <w:p w14:paraId="630FAB77" w14:textId="1F12FDE0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1304" w:type="dxa"/>
          </w:tcPr>
          <w:p w14:paraId="6B31EA17" w14:textId="6427E92C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8</w:t>
            </w:r>
          </w:p>
        </w:tc>
      </w:tr>
      <w:tr w:rsidR="001166A8" w:rsidRPr="00BB2C79" w14:paraId="28A86055" w14:textId="77777777" w:rsidTr="00EC28FC">
        <w:tc>
          <w:tcPr>
            <w:tcW w:w="1695" w:type="dxa"/>
          </w:tcPr>
          <w:p w14:paraId="795F561D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BA</w:t>
            </w:r>
          </w:p>
        </w:tc>
        <w:tc>
          <w:tcPr>
            <w:tcW w:w="1368" w:type="dxa"/>
          </w:tcPr>
          <w:p w14:paraId="59777DDC" w14:textId="18207388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1" w:type="dxa"/>
          </w:tcPr>
          <w:p w14:paraId="58244D58" w14:textId="060D8914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1" w:type="dxa"/>
          </w:tcPr>
          <w:p w14:paraId="03B7FC71" w14:textId="73CC2FA3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1" w:type="dxa"/>
          </w:tcPr>
          <w:p w14:paraId="445C3BDD" w14:textId="04D10A40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73" w:type="dxa"/>
          </w:tcPr>
          <w:p w14:paraId="21716BB2" w14:textId="0866EAE4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1304" w:type="dxa"/>
          </w:tcPr>
          <w:p w14:paraId="173D6069" w14:textId="7F9B180D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1166A8" w:rsidRPr="00BB2C79" w14:paraId="198C963B" w14:textId="77777777" w:rsidTr="00EC28FC">
        <w:tc>
          <w:tcPr>
            <w:tcW w:w="1695" w:type="dxa"/>
            <w:tcBorders>
              <w:bottom w:val="single" w:sz="4" w:space="0" w:color="auto"/>
            </w:tcBorders>
          </w:tcPr>
          <w:p w14:paraId="5E845B98" w14:textId="77777777" w:rsidR="00CD6171" w:rsidRPr="00BB2C79" w:rsidRDefault="00CD6171" w:rsidP="00BB2C79">
            <w:pPr>
              <w:pStyle w:val="SOMContent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yrilamine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16BAB156" w14:textId="7B416DDB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615E47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4E646B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331DEED" w14:textId="03BE1CE0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B41E3CA" w14:textId="7EB93576" w:rsidR="00CD6171" w:rsidRPr="00BB2C79" w:rsidRDefault="00CD6171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 w:rsidR="00075152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9CCB758" w14:textId="5F3CE1F3" w:rsidR="00CD6171" w:rsidRPr="00BB2C79" w:rsidRDefault="00075152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CD6171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</w:t>
            </w:r>
            <w:r w:rsidR="00C12BBC" w:rsidRPr="00BB2C7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DA2614B" w14:textId="2C34DC73" w:rsidR="00CD6171" w:rsidRPr="00BB2C79" w:rsidRDefault="00F83495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  <w:lang w:val="en-AU"/>
              </w:rPr>
              <w:t>–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97B482C" w14:textId="4A67EFBA" w:rsidR="00CD6171" w:rsidRPr="00BB2C79" w:rsidRDefault="00F83495" w:rsidP="00BB2C79">
            <w:pPr>
              <w:pStyle w:val="SOMContent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B2C79">
              <w:rPr>
                <w:rFonts w:ascii="Calibri" w:hAnsi="Calibri" w:cs="Calibri"/>
                <w:color w:val="000000" w:themeColor="text1"/>
                <w:sz w:val="22"/>
                <w:szCs w:val="22"/>
                <w:lang w:val="en-AU"/>
              </w:rPr>
              <w:t>–</w:t>
            </w:r>
          </w:p>
        </w:tc>
      </w:tr>
    </w:tbl>
    <w:p w14:paraId="6F359EB1" w14:textId="77777777" w:rsidR="00352DB5" w:rsidRPr="00BB2C79" w:rsidRDefault="00352DB5" w:rsidP="00BB2C79">
      <w:pPr>
        <w:contextualSpacing/>
        <w:rPr>
          <w:rFonts w:ascii="Calibri" w:hAnsi="Calibri" w:cs="Calibri"/>
          <w:color w:val="000000" w:themeColor="text1"/>
          <w:sz w:val="22"/>
          <w:szCs w:val="22"/>
        </w:rPr>
      </w:pPr>
    </w:p>
    <w:sectPr w:rsidR="00352DB5" w:rsidRPr="00BB2C79" w:rsidSect="00CD617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71"/>
    <w:rsid w:val="00003CFA"/>
    <w:rsid w:val="00075152"/>
    <w:rsid w:val="001166A8"/>
    <w:rsid w:val="00352DB5"/>
    <w:rsid w:val="004570A4"/>
    <w:rsid w:val="004B0855"/>
    <w:rsid w:val="004E646B"/>
    <w:rsid w:val="005C672C"/>
    <w:rsid w:val="00615E47"/>
    <w:rsid w:val="007400C7"/>
    <w:rsid w:val="0077024F"/>
    <w:rsid w:val="007D0588"/>
    <w:rsid w:val="00BB2C79"/>
    <w:rsid w:val="00C12BBC"/>
    <w:rsid w:val="00C956EE"/>
    <w:rsid w:val="00CD6171"/>
    <w:rsid w:val="00F8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3899"/>
  <w14:defaultImageDpi w14:val="32767"/>
  <w15:chartTrackingRefBased/>
  <w15:docId w15:val="{7A4BE94F-363E-B740-A1CC-121220DE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6171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D617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CD6171"/>
    <w:rPr>
      <w:b/>
      <w:bCs/>
      <w:sz w:val="20"/>
    </w:rPr>
  </w:style>
  <w:style w:type="paragraph" w:customStyle="1" w:styleId="SOMContent">
    <w:name w:val="SOMContent"/>
    <w:basedOn w:val="Normal"/>
    <w:rsid w:val="00CD6171"/>
  </w:style>
  <w:style w:type="table" w:styleId="TableGrid">
    <w:name w:val="Table Grid"/>
    <w:basedOn w:val="TableNormal"/>
    <w:rsid w:val="00CD6171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15E47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699B3F77196144A719211B2CEFF662" ma:contentTypeVersion="14" ma:contentTypeDescription="Create a new document." ma:contentTypeScope="" ma:versionID="fccaf577c32f679875984711705622e5">
  <xsd:schema xmlns:xsd="http://www.w3.org/2001/XMLSchema" xmlns:xs="http://www.w3.org/2001/XMLSchema" xmlns:p="http://schemas.microsoft.com/office/2006/metadata/properties" xmlns:ns3="d5c3c540-a338-4c3d-920f-9159dedf497c" xmlns:ns4="cbd02235-6ebd-40b6-b9d9-61152e1d9c14" targetNamespace="http://schemas.microsoft.com/office/2006/metadata/properties" ma:root="true" ma:fieldsID="a32e39af308232e727fb041770e4e792" ns3:_="" ns4:_="">
    <xsd:import namespace="d5c3c540-a338-4c3d-920f-9159dedf497c"/>
    <xsd:import namespace="cbd02235-6ebd-40b6-b9d9-61152e1d9c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3c540-a338-4c3d-920f-9159dedf4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02235-6ebd-40b6-b9d9-61152e1d9c1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11F7EA-3F99-4EA8-969E-CDB4D56857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8EC8BC-219C-40B5-BA7E-14C06D26AD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327CE0-E8A6-4889-B6CB-1EC9837B9D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3DE35D-F11E-485B-A854-0975548A0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3c540-a338-4c3d-920f-9159dedf497c"/>
    <ds:schemaRef ds:uri="cbd02235-6ebd-40b6-b9d9-61152e1d9c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sku</dc:creator>
  <cp:keywords/>
  <dc:description/>
  <cp:lastModifiedBy>John Lesku</cp:lastModifiedBy>
  <cp:revision>5</cp:revision>
  <dcterms:created xsi:type="dcterms:W3CDTF">2022-01-31T08:16:00Z</dcterms:created>
  <dcterms:modified xsi:type="dcterms:W3CDTF">2022-03-0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699B3F77196144A719211B2CEFF662</vt:lpwstr>
  </property>
</Properties>
</file>